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Isolates sequenced and GenBank accession number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721"/>
        <w:gridCol w:w="830"/>
        <w:gridCol w:w="945"/>
        <w:gridCol w:w="1019"/>
        <w:gridCol w:w="115"/>
        <w:gridCol w:w="1019"/>
        <w:gridCol w:w="115"/>
        <w:gridCol w:w="1134"/>
        <w:gridCol w:w="1134"/>
        <w:gridCol w:w="1134"/>
        <w:gridCol w:w="1134"/>
        <w:gridCol w:w="1134"/>
      </w:tblGrid>
      <w:tr>
        <w:trPr/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gion sequenced (bp)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pA/C</w:t>
            </w:r>
          </w:p>
          <w:p>
            <w:pPr>
              <w:pStyle w:val="Normal"/>
              <w:rPr/>
            </w:pPr>
            <w:r>
              <w:rPr/>
              <w:t>(2,412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loR </w:t>
            </w:r>
            <w:r>
              <w:rPr/>
              <w:t>(1,080)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A</w:t>
            </w:r>
          </w:p>
          <w:p>
            <w:pPr>
              <w:pStyle w:val="Normal"/>
              <w:rPr/>
            </w:pPr>
            <w:r>
              <w:rPr/>
              <w:t>(1,34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G</w:t>
            </w:r>
          </w:p>
          <w:p>
            <w:pPr>
              <w:pStyle w:val="Normal"/>
              <w:rPr/>
            </w:pPr>
            <w:r>
              <w:rPr/>
              <w:t>(1,79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-7</w:t>
            </w:r>
          </w:p>
          <w:p>
            <w:pPr>
              <w:pStyle w:val="Normal"/>
              <w:rPr/>
            </w:pPr>
            <w:r>
              <w:rPr/>
              <w:t>(1,33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-8</w:t>
            </w:r>
          </w:p>
          <w:p>
            <w:pPr>
              <w:pStyle w:val="Normal"/>
              <w:rPr/>
            </w:pPr>
            <w:r>
              <w:rPr/>
              <w:t>(1,54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r</w:t>
            </w:r>
          </w:p>
          <w:p>
            <w:pPr>
              <w:pStyle w:val="Normal"/>
              <w:rPr/>
            </w:pPr>
            <w:r>
              <w:rPr/>
              <w:t>(2,179)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rPr/>
            </w:pPr>
            <w:r>
              <w:rPr/>
              <w:t>Isolat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 xml:space="preserve">Year, source and State </w:t>
            </w:r>
            <w:r>
              <w:rPr>
                <w:vertAlign w:val="superscript"/>
              </w:rPr>
              <w:t>a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/>
            </w:pPr>
            <w:r>
              <w:rPr/>
              <w:t>CMY island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tI</w:t>
            </w:r>
          </w:p>
          <w:p>
            <w:pPr>
              <w:pStyle w:val="Normal"/>
              <w:rPr/>
            </w:pPr>
            <w:r>
              <w:rPr/>
              <w:t>cluster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0398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0398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0398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0398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0398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0398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03986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rPr/>
            </w:pPr>
            <w:r>
              <w:rPr/>
              <w:t>YUPUS 03-32-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2003, PM, YU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rPr/>
            </w:pPr>
            <w:r>
              <w:rPr/>
              <w:t>YUHS 04-1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2004, HE, YU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rPr/>
            </w:pPr>
            <w:r>
              <w:rPr/>
              <w:t>YUHS 05-7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2005, HS, YU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rPr/>
            </w:pPr>
            <w:r>
              <w:rPr/>
              <w:t>YUHS 07-1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2007, HE, YU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rPr/>
            </w:pPr>
            <w:r>
              <w:rPr/>
              <w:t>MIPOLS 03-7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2003, CM, MI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rPr/>
            </w:pPr>
            <w:r>
              <w:rPr/>
              <w:t>SLRARES 04-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2004, BI, SL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rPr/>
            </w:pPr>
            <w:r>
              <w:rPr/>
              <w:t>MIPUS 03-2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2003, PM, MI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rPr/>
            </w:pPr>
            <w:r>
              <w:rPr/>
              <w:t>SLRAPUS 04-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2004, SI, SL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rPr/>
            </w:pPr>
            <w:r>
              <w:rPr/>
              <w:t>YUHS 03-1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2003, HE, YU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ES 04-45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4, BM, SO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YU, Yucatán; SL, San Luis Potosí; MI, Michoacán; SO, Sonora; PM, pork meat; HE, human enteric; HS, human systemic; CM, chicken meat; BI, beef intestine; BM, beef meat.</w:t>
      </w:r>
    </w:p>
    <w:p>
      <w:pPr>
        <w:pStyle w:val="Normal"/>
        <w:rPr/>
      </w:pPr>
      <w:r>
        <w:rPr/>
        <w:t xml:space="preserve">na, not applicable, this strain was not grouped in a cluster (see Fig. 2)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8" w:right="1418" w:gutter="0" w:header="0" w:top="1418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9:17:00Z</dcterms:created>
  <dc:creator>Claudia</dc:creator>
  <dc:description/>
  <cp:keywords/>
  <dc:language>en-US</dc:language>
  <cp:lastModifiedBy>Claudia</cp:lastModifiedBy>
  <dcterms:modified xsi:type="dcterms:W3CDTF">2011-01-04T19:19:00Z</dcterms:modified>
  <cp:revision>1</cp:revision>
  <dc:subject/>
  <dc:title/>
</cp:coreProperties>
</file>